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EA6" w:rsidRPr="00F273C1" w:rsidRDefault="00F273C1" w:rsidP="00F273C1">
      <w:pPr>
        <w:tabs>
          <w:tab w:val="left" w:pos="1843"/>
        </w:tabs>
        <w:autoSpaceDE w:val="0"/>
        <w:autoSpaceDN w:val="0"/>
        <w:adjustRightInd w:val="0"/>
        <w:spacing w:after="0" w:line="360" w:lineRule="auto"/>
        <w:ind w:left="-284" w:right="-568"/>
        <w:jc w:val="both"/>
        <w:rPr>
          <w:rFonts w:cs="Calibri,Bold"/>
          <w:bCs/>
          <w:sz w:val="24"/>
          <w:szCs w:val="24"/>
          <w:lang w:val="en-US"/>
        </w:rPr>
      </w:pPr>
      <w:r>
        <w:rPr>
          <w:rFonts w:cs="Calibri,Bold"/>
          <w:b/>
          <w:bCs/>
          <w:sz w:val="24"/>
          <w:szCs w:val="24"/>
          <w:lang w:val="en-US"/>
        </w:rPr>
        <w:t>Supplementary Table S1</w:t>
      </w:r>
      <w:r w:rsidRPr="00F503D8">
        <w:rPr>
          <w:rFonts w:cs="Calibri,Bold"/>
          <w:b/>
          <w:bCs/>
          <w:sz w:val="24"/>
          <w:szCs w:val="24"/>
          <w:lang w:val="en-US"/>
        </w:rPr>
        <w:t>:</w:t>
      </w:r>
      <w:r w:rsidRPr="00F503D8">
        <w:rPr>
          <w:rFonts w:cs="Calibri,Bold"/>
          <w:bCs/>
          <w:sz w:val="24"/>
          <w:szCs w:val="24"/>
          <w:lang w:val="en-US"/>
        </w:rPr>
        <w:t xml:space="preserve"> List of 557 differentially expressed genes in RHOU</w:t>
      </w:r>
      <w:r>
        <w:rPr>
          <w:rFonts w:cs="Calibri,Bold"/>
          <w:bCs/>
          <w:sz w:val="24"/>
          <w:szCs w:val="24"/>
          <w:lang w:val="en-US"/>
        </w:rPr>
        <w:t xml:space="preserve"> </w:t>
      </w:r>
      <w:r w:rsidRPr="00F503D8">
        <w:rPr>
          <w:rFonts w:cs="Calibri,Bold"/>
          <w:bCs/>
          <w:sz w:val="24"/>
          <w:szCs w:val="24"/>
          <w:lang w:val="en-US"/>
        </w:rPr>
        <w:t>quartile I vs quartile IV by SAM analysis at high stringency level (median FDR=0,</w:t>
      </w:r>
      <w:r>
        <w:rPr>
          <w:rFonts w:cs="Calibri,Bold"/>
          <w:bCs/>
          <w:sz w:val="24"/>
          <w:szCs w:val="24"/>
          <w:lang w:val="en-US"/>
        </w:rPr>
        <w:t xml:space="preserve"> 90th perc FDR=0). </w:t>
      </w:r>
      <w:r w:rsidRPr="00F503D8">
        <w:rPr>
          <w:rFonts w:cs="Calibri,Bold"/>
          <w:bCs/>
          <w:sz w:val="24"/>
          <w:szCs w:val="24"/>
          <w:lang w:val="en-US"/>
        </w:rPr>
        <w:t>Genes are ordered according to SAM score, the fold change (FC) is</w:t>
      </w:r>
      <w:r>
        <w:rPr>
          <w:rFonts w:cs="Calibri,Bold"/>
          <w:bCs/>
          <w:sz w:val="24"/>
          <w:szCs w:val="24"/>
          <w:lang w:val="en-US"/>
        </w:rPr>
        <w:t xml:space="preserve"> </w:t>
      </w:r>
      <w:r w:rsidRPr="00F503D8">
        <w:rPr>
          <w:rFonts w:cs="Calibri,Bold"/>
          <w:bCs/>
          <w:sz w:val="24"/>
          <w:szCs w:val="24"/>
          <w:lang w:val="en-US"/>
        </w:rPr>
        <w:t>also reported.</w:t>
      </w:r>
    </w:p>
    <w:tbl>
      <w:tblPr>
        <w:tblW w:w="10491" w:type="dxa"/>
        <w:tblInd w:w="-176" w:type="dxa"/>
        <w:tblLook w:val="04A0" w:firstRow="1" w:lastRow="0" w:firstColumn="1" w:lastColumn="0" w:noHBand="0" w:noVBand="1"/>
      </w:tblPr>
      <w:tblGrid>
        <w:gridCol w:w="1382"/>
        <w:gridCol w:w="1084"/>
        <w:gridCol w:w="716"/>
        <w:gridCol w:w="336"/>
        <w:gridCol w:w="1575"/>
        <w:gridCol w:w="1003"/>
        <w:gridCol w:w="709"/>
        <w:gridCol w:w="424"/>
        <w:gridCol w:w="1575"/>
        <w:gridCol w:w="978"/>
        <w:gridCol w:w="709"/>
      </w:tblGrid>
      <w:tr w:rsidR="00F273C1" w:rsidRPr="00F273C1" w:rsidTr="00F273C1">
        <w:trPr>
          <w:trHeight w:val="315"/>
        </w:trPr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Score(d)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Score(d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Score(d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b/>
                <w:bCs/>
                <w:color w:val="000000"/>
              </w:rPr>
              <w:t>FC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HOU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BE2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RAI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OCS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BTB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HP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orf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YNJ2B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DC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ELI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RIN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FF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O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ACH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RB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RC5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M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PO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EST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ETTL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6V0A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RL4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BXO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EV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N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R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CG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CAM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R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MPD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CL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HAP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VPS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VI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TPLAD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OLA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G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5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A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AD51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IC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YTH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CRG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T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DM5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IMP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INP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N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DK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DC1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CN9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CED1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4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TC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P140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O3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33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RLIN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OS1A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R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HOC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ELI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EP1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NRNP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PB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TR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Z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0orf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E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APC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RIN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CC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OXRED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V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M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DLRA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IR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AC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DKL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1orf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6orf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MZ2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PN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SMA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4orf1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BNO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OC1001333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BAG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BTB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MN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LP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UC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PIL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BE3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EKHO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M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N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EM17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G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POBEC3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R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BC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FL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0orf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RD1-AS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SL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AMF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APPC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E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H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UP62C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SGALNAC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go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ASS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100A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IST1H4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780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LDC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HBDF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AB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lastRenderedPageBreak/>
              <w:t>CD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DX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SC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FY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MYM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ACE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8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PM1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GOH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KEF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4orf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DH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NT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118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CEA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IP5K1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OCK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2F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LHD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H3RF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VIN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FE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RP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7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OLR2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K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A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RI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DY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NFSF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DC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SB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EPDC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7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MARCA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AA19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PS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IST1H3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1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IOK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VIPAS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SBPL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SD3B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E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OCK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SBP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MT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DF2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TUS2-AS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FS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KRD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ND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CIA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JMJD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ALN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RY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UDT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DC42SE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BY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OC1027248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SPAN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9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CP1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ADD45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PIL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2CD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2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UB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LN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P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ET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AD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LOVL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2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37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RIG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EP2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ARS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YBX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NNM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CAD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AGL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BC1D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BFOX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PN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E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NC004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NFRSF1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POBEC3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DD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13A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R1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CHSD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39A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RI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P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AR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AA05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TC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6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DHHC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MS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5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UP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7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EC31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NAP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GI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KAC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US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LF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192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RPS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NF1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FP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EP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MP8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PPA-AS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EX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CL2L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OE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X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AP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AM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BL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YO1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TI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EM1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OBO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RD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C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CHL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G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OLPH3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lastRenderedPageBreak/>
              <w:t>NKD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P1BP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EMK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TP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MT1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NAJA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KRD18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AP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IG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1PR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OLGA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AP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QC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OC3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H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ENND2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SUN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PP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BR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JPH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IM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CNN1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H3GL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OSPD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UDT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78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H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NK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Y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FT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OL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BXO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6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CTR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185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BCG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OB3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MP2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20orf1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CAD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DA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10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DM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RF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1orf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WT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EEP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2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A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F3B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N1A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SP8A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MG20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FMB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LYC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6V1E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44A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RM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EM194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HLRC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XBP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NO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HMP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D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R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GD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ELQ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SH2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XB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ARS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5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SO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TN3A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IC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HDD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BS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M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MYD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ZT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XLN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IM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AP3K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11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Q10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7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AG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OLR3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S18L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AP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25A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HSA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ARP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TFR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CCHC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X4I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CBTB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6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BBP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IF3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AF6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CG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NC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LDH5A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DR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SP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IP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CL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SB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PS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GD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PME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Q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69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AU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I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TPRJ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BM4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NV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PATA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M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CL2L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DP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CM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MNL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AA15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TN3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IG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TGB3B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NTS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Y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DRF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RYZ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7orf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HST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P73-AS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RRDC1-AS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PB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IT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lastRenderedPageBreak/>
              <w:t>ZMYM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ENP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YNR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0orf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ANGO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OCK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PM1K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R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LZF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EM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VPS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M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HAP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TR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EK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0orf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DR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AA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DX60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SUN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100PB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DM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L24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8orf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DX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LR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ASH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LXNB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MYND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I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G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LC25A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APC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ASP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EK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UP1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GG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BP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BX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P8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AA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FCAB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TBP1-AS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RRC37A4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X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ILR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DUFAF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BFA2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CPD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ME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NAJC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D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PT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BS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ED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CAC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FSP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YB5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F18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T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TP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MC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NTS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NF2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RPP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HTK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IR1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ALK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YG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MACH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RC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G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PG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KTI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D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EC14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USP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OG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TO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PC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NPTA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DB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AA14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LR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PF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ING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ENND6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IST1H4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KIAA0319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AMA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75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FSD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AC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GMS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ETTL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SSC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WDHD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MCO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PG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KL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HEATR5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BC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YA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TG4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TC9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ZNF518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OSR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XPNPEP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XOSC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OCK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HBP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CIN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PIT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EXOSC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2RX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EC23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PV17L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YAE1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CLRE1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OSGEPL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ADA2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STARD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RRCC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POBEC3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ETTL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RR14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RAN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DCLRE1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4B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AM13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YEOV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LIG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MED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P3M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NFXL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LB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ANKFY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17orf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F273C1" w:rsidRPr="00F273C1" w:rsidTr="00F273C1">
        <w:trPr>
          <w:trHeight w:val="300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lastRenderedPageBreak/>
              <w:t>CKL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PR1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USP6N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F273C1" w:rsidRPr="00F273C1" w:rsidTr="00F273C1">
        <w:trPr>
          <w:trHeight w:val="315"/>
        </w:trPr>
        <w:tc>
          <w:tcPr>
            <w:tcW w:w="13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PARP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TFB1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CHTF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F273C1" w:rsidRPr="00F273C1" w:rsidTr="00F273C1">
        <w:trPr>
          <w:trHeight w:val="315"/>
        </w:trPr>
        <w:tc>
          <w:tcPr>
            <w:tcW w:w="13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FRRS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4.3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GMPPA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-3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273C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3C1" w:rsidRPr="00F273C1" w:rsidRDefault="00F273C1" w:rsidP="00F27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44598E" w:rsidRPr="0044598E" w:rsidRDefault="0044598E" w:rsidP="00F273C1">
      <w:bookmarkStart w:id="0" w:name="_GoBack"/>
      <w:bookmarkEnd w:id="0"/>
    </w:p>
    <w:sectPr w:rsidR="0044598E" w:rsidRPr="004459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E"/>
    <w:rsid w:val="002074A3"/>
    <w:rsid w:val="00320D24"/>
    <w:rsid w:val="0033611D"/>
    <w:rsid w:val="00407379"/>
    <w:rsid w:val="0044598E"/>
    <w:rsid w:val="00627AF4"/>
    <w:rsid w:val="00631B7A"/>
    <w:rsid w:val="0068185E"/>
    <w:rsid w:val="00707EA6"/>
    <w:rsid w:val="00861BB7"/>
    <w:rsid w:val="008C5913"/>
    <w:rsid w:val="00A17F8C"/>
    <w:rsid w:val="00A3078C"/>
    <w:rsid w:val="00D45E19"/>
    <w:rsid w:val="00D81C0C"/>
    <w:rsid w:val="00E241C1"/>
    <w:rsid w:val="00F273C1"/>
    <w:rsid w:val="00FC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4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emlista"/>
    <w:uiPriority w:val="99"/>
    <w:semiHidden/>
    <w:unhideWhenUsed/>
    <w:rsid w:val="00FC5177"/>
  </w:style>
  <w:style w:type="character" w:styleId="Hiperligao">
    <w:name w:val="Hyperlink"/>
    <w:basedOn w:val="Tipodeletrapredefinidodopargrafo"/>
    <w:uiPriority w:val="99"/>
    <w:semiHidden/>
    <w:unhideWhenUsed/>
    <w:rsid w:val="00FC5177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FC5177"/>
    <w:rPr>
      <w:color w:val="954F72"/>
      <w:u w:val="single"/>
    </w:rPr>
  </w:style>
  <w:style w:type="paragraph" w:customStyle="1" w:styleId="msonormal0">
    <w:name w:val="msonormal"/>
    <w:basedOn w:val="Normal"/>
    <w:rsid w:val="00FC5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"/>
    <w:rsid w:val="002074A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CH"/>
    </w:rPr>
  </w:style>
  <w:style w:type="paragraph" w:customStyle="1" w:styleId="xl66">
    <w:name w:val="xl66"/>
    <w:basedOn w:val="Normal"/>
    <w:rsid w:val="002074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67">
    <w:name w:val="xl67"/>
    <w:basedOn w:val="Normal"/>
    <w:rsid w:val="002074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68">
    <w:name w:val="xl68"/>
    <w:basedOn w:val="Normal"/>
    <w:rsid w:val="002074A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CH"/>
    </w:rPr>
  </w:style>
  <w:style w:type="paragraph" w:customStyle="1" w:styleId="xl69">
    <w:name w:val="xl69"/>
    <w:basedOn w:val="Normal"/>
    <w:rsid w:val="002074A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70">
    <w:name w:val="xl70"/>
    <w:basedOn w:val="Normal"/>
    <w:rsid w:val="00F273C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1">
    <w:name w:val="xl71"/>
    <w:basedOn w:val="Normal"/>
    <w:rsid w:val="00F273C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F273C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4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emlista"/>
    <w:uiPriority w:val="99"/>
    <w:semiHidden/>
    <w:unhideWhenUsed/>
    <w:rsid w:val="00FC5177"/>
  </w:style>
  <w:style w:type="character" w:styleId="Hiperligao">
    <w:name w:val="Hyperlink"/>
    <w:basedOn w:val="Tipodeletrapredefinidodopargrafo"/>
    <w:uiPriority w:val="99"/>
    <w:semiHidden/>
    <w:unhideWhenUsed/>
    <w:rsid w:val="00FC5177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FC5177"/>
    <w:rPr>
      <w:color w:val="954F72"/>
      <w:u w:val="single"/>
    </w:rPr>
  </w:style>
  <w:style w:type="paragraph" w:customStyle="1" w:styleId="msonormal0">
    <w:name w:val="msonormal"/>
    <w:basedOn w:val="Normal"/>
    <w:rsid w:val="00FC51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"/>
    <w:rsid w:val="002074A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CH"/>
    </w:rPr>
  </w:style>
  <w:style w:type="paragraph" w:customStyle="1" w:styleId="xl66">
    <w:name w:val="xl66"/>
    <w:basedOn w:val="Normal"/>
    <w:rsid w:val="002074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67">
    <w:name w:val="xl67"/>
    <w:basedOn w:val="Normal"/>
    <w:rsid w:val="002074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68">
    <w:name w:val="xl68"/>
    <w:basedOn w:val="Normal"/>
    <w:rsid w:val="002074A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CH"/>
    </w:rPr>
  </w:style>
  <w:style w:type="paragraph" w:customStyle="1" w:styleId="xl69">
    <w:name w:val="xl69"/>
    <w:basedOn w:val="Normal"/>
    <w:rsid w:val="002074A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CH"/>
    </w:rPr>
  </w:style>
  <w:style w:type="paragraph" w:customStyle="1" w:styleId="xl70">
    <w:name w:val="xl70"/>
    <w:basedOn w:val="Normal"/>
    <w:rsid w:val="00F273C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1">
    <w:name w:val="xl71"/>
    <w:basedOn w:val="Normal"/>
    <w:rsid w:val="00F273C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F273C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602</Words>
  <Characters>9136</Characters>
  <Application>Microsoft Office Word</Application>
  <DocSecurity>0</DocSecurity>
  <Lines>76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izio Informatico TI-EDU - USI-SUPSI</Company>
  <LinksUpToDate>false</LinksUpToDate>
  <CharactersWithSpaces>10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ra Nunes</cp:lastModifiedBy>
  <cp:revision>4</cp:revision>
  <dcterms:created xsi:type="dcterms:W3CDTF">2017-02-12T19:54:00Z</dcterms:created>
  <dcterms:modified xsi:type="dcterms:W3CDTF">2017-02-13T09:41:00Z</dcterms:modified>
</cp:coreProperties>
</file>